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32" w:type="dxa"/>
        <w:tblInd w:w="-42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58"/>
        <w:gridCol w:w="393"/>
        <w:gridCol w:w="4460"/>
        <w:gridCol w:w="289"/>
        <w:gridCol w:w="2302"/>
        <w:gridCol w:w="287"/>
        <w:gridCol w:w="3453"/>
        <w:gridCol w:w="290"/>
      </w:tblGrid>
      <w:tr w:rsidR="00340E4A" w:rsidRPr="00B12D7F" w:rsidTr="0067345C">
        <w:trPr>
          <w:trHeight w:val="404"/>
        </w:trPr>
        <w:tc>
          <w:tcPr>
            <w:tcW w:w="13732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40E4A" w:rsidRPr="00B12D7F" w:rsidRDefault="00340E4A" w:rsidP="00E70835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  <w:color w:val="000000" w:themeColor="text1"/>
                <w:szCs w:val="21"/>
              </w:rPr>
              <w:br w:type="page"/>
            </w:r>
            <w:r w:rsidRPr="00B12D7F">
              <w:rPr>
                <w:rFonts w:ascii="Times New Roman" w:hAnsi="Times New Roman"/>
                <w:color w:val="000000" w:themeColor="text1"/>
                <w:szCs w:val="21"/>
              </w:rPr>
              <w:br w:type="page"/>
            </w:r>
            <w:r w:rsidRPr="00B12D7F">
              <w:rPr>
                <w:rFonts w:ascii="Times New Roman" w:hAnsi="Times New Roman"/>
                <w:color w:val="000000" w:themeColor="text1"/>
                <w:szCs w:val="21"/>
              </w:rPr>
              <w:br w:type="page"/>
            </w:r>
            <w:r w:rsidRPr="00B12D7F">
              <w:rPr>
                <w:rFonts w:ascii="Times New Roman" w:hAnsi="Times New Roman"/>
                <w:b/>
                <w:color w:val="000000" w:themeColor="text1"/>
                <w:szCs w:val="21"/>
              </w:rPr>
              <w:t xml:space="preserve">Supplementary </w:t>
            </w:r>
            <w:r w:rsidRPr="00B12D7F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Cs w:val="21"/>
              </w:rPr>
              <w:t>Table 1. Oligonucleotide primer sequences</w:t>
            </w: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.</w:t>
            </w:r>
          </w:p>
        </w:tc>
      </w:tr>
      <w:tr w:rsidR="005F6868" w:rsidRPr="00B12D7F" w:rsidTr="0067345C">
        <w:trPr>
          <w:trHeight w:val="479"/>
        </w:trPr>
        <w:tc>
          <w:tcPr>
            <w:tcW w:w="2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951" w:rsidRPr="00B12D7F" w:rsidRDefault="00B50951" w:rsidP="00B50951">
            <w:pPr>
              <w:widowControl/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  <w:t>Primer name</w:t>
            </w:r>
          </w:p>
        </w:tc>
        <w:tc>
          <w:tcPr>
            <w:tcW w:w="3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951" w:rsidRPr="00B12D7F" w:rsidRDefault="00B50951" w:rsidP="00B50951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951" w:rsidRPr="00B12D7F" w:rsidRDefault="00B50951" w:rsidP="00B50951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  <w:t>Sequence (5'</w:t>
            </w:r>
            <w:r w:rsidRPr="00B12D7F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→</w:t>
            </w:r>
            <w:r w:rsidRPr="00B12D7F"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  <w:t>3')</w:t>
            </w:r>
          </w:p>
        </w:tc>
        <w:tc>
          <w:tcPr>
            <w:tcW w:w="2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951" w:rsidRPr="00B12D7F" w:rsidRDefault="00B50951" w:rsidP="00B50951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951" w:rsidRPr="00B12D7F" w:rsidRDefault="00B50951" w:rsidP="00B50951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  <w:color w:val="000000" w:themeColor="text1"/>
                <w:szCs w:val="21"/>
              </w:rPr>
              <w:t>Use</w:t>
            </w:r>
          </w:p>
        </w:tc>
        <w:tc>
          <w:tcPr>
            <w:tcW w:w="2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951" w:rsidRPr="00B12D7F" w:rsidRDefault="00B50951" w:rsidP="00B50951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4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0951" w:rsidRPr="00B12D7F" w:rsidRDefault="00B50951" w:rsidP="00B50951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  <w:color w:val="000000" w:themeColor="text1"/>
                <w:szCs w:val="21"/>
              </w:rPr>
              <w:t>GenBank accession number</w:t>
            </w:r>
          </w:p>
        </w:tc>
        <w:tc>
          <w:tcPr>
            <w:tcW w:w="2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50951" w:rsidRPr="00B12D7F" w:rsidRDefault="00B50951" w:rsidP="00B50951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0E62A8" w:rsidRPr="00B12D7F" w:rsidTr="0067345C">
        <w:trPr>
          <w:trHeight w:val="479"/>
        </w:trPr>
        <w:tc>
          <w:tcPr>
            <w:tcW w:w="26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F1-α/F</w:t>
            </w:r>
          </w:p>
        </w:tc>
        <w:tc>
          <w:tcPr>
            <w:tcW w:w="47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CCCAAGGCTCTCAAATCT</w:t>
            </w:r>
          </w:p>
        </w:tc>
        <w:tc>
          <w:tcPr>
            <w:tcW w:w="25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Expression analysis</w:t>
            </w:r>
          </w:p>
        </w:tc>
        <w:tc>
          <w:tcPr>
            <w:tcW w:w="37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  <w:color w:val="000000" w:themeColor="text1"/>
                <w:szCs w:val="21"/>
              </w:rPr>
              <w:t>AB491676</w:t>
            </w:r>
          </w:p>
        </w:tc>
      </w:tr>
      <w:tr w:rsidR="000E62A8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F1-α/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CAACGCTCTTGATGACACC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0E62A8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Cs w:val="21"/>
              </w:rPr>
              <w:t>ISG15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C6CC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CTGCACTCTGGATCAGTGG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2A8" w:rsidRPr="00956143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Expression analysis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62A8" w:rsidRPr="00956143" w:rsidRDefault="00956143" w:rsidP="000E62A8">
            <w:pPr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 w:hint="eastAsia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Cs w:val="21"/>
              </w:rPr>
              <w:t>LC752645</w:t>
            </w:r>
          </w:p>
        </w:tc>
      </w:tr>
      <w:tr w:rsidR="000E62A8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Cs w:val="21"/>
              </w:rPr>
              <w:t>ISG15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C6CC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TTCATACGTCCCGGTCTG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62A8" w:rsidRPr="00B12D7F" w:rsidRDefault="000E62A8" w:rsidP="000E62A8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</w:t>
            </w:r>
            <w:r w:rsidR="00E83606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35662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ATTAGGACCTGGACATGCTG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35662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NM_001079681.1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</w:t>
            </w:r>
            <w:r w:rsidR="00E83606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35662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AACAAAGCCACTGGCAACTTC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2</w:t>
            </w:r>
            <w:r w:rsidR="00E83606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4B7AA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</w:rPr>
              <w:t>TGGATGTCTCAATGAGGGCAG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4B7AA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NM_001077626.2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2</w:t>
            </w:r>
            <w:r w:rsidR="00E83606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4B7AA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TCTGTTCCATCTTCACTGC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4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4B7AA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</w:rPr>
              <w:t>TTCTCAGCGTGCGCACTTC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4B7AA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bookmarkStart w:id="0" w:name="_Hlk120010162"/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NM_001083868.1</w:t>
            </w:r>
            <w:bookmarkEnd w:id="0"/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4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4B7AA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ATGTGGCTACAGATTGG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5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D322A8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TCTCCTCAGTGAGCGAAACCGA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4B7AA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F014955.1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5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D322A8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TGTGTGAATCCTTCAGTCCTG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6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CAGCAAGAACGACGCTTTCTC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BB5A90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M039829.1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6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CATTTTTTATGGAGTTCAA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7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CF4AF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GTATCGTAGTCAGAGTCCTTC</w:t>
            </w:r>
          </w:p>
        </w:tc>
        <w:tc>
          <w:tcPr>
            <w:tcW w:w="25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CF4AF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</w:rPr>
              <w:t>NM_001077625.1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7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CF4AF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CCTGATGATTTCACACTCTTC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8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CF4AF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AAAACTTCTCCAGCTTCATG</w:t>
            </w:r>
          </w:p>
        </w:tc>
        <w:tc>
          <w:tcPr>
            <w:tcW w:w="25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CF4AF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</w:rPr>
              <w:t>NM_001079676.2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8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CF4AF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CCTTCATTATATCGCCTCATTCG</w:t>
            </w:r>
          </w:p>
        </w:tc>
        <w:tc>
          <w:tcPr>
            <w:tcW w:w="258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lastRenderedPageBreak/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9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0F78B0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GCCTACTGGATGCCTTTTAAC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0F78B0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</w:rPr>
              <w:t>NM_001045279.1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9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0F78B0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GAGCTGAGTTTGTCCAACCACTG</w:t>
            </w:r>
          </w:p>
        </w:tc>
        <w:tc>
          <w:tcPr>
            <w:tcW w:w="258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3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007211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GTCTGAAATCGGCCTGAAAAG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113974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</w:rPr>
              <w:t>NM_001171592.1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3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007211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TCGGTGGTGCTAAAAACAAGGC</w:t>
            </w:r>
          </w:p>
        </w:tc>
        <w:tc>
          <w:tcPr>
            <w:tcW w:w="258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4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007211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AATGAATAATGTCCTGTTCAG</w:t>
            </w:r>
          </w:p>
        </w:tc>
        <w:tc>
          <w:tcPr>
            <w:tcW w:w="258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4B4B40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hAnsi="Times New Roman"/>
              </w:rPr>
              <w:t>NM_001197202.2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4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007211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TGAACAGAGCAAAACAACCTC</w:t>
            </w:r>
          </w:p>
        </w:tc>
        <w:tc>
          <w:tcPr>
            <w:tcW w:w="258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6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CC5B79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TTGACCTGGACTGACAGAGATC</w:t>
            </w:r>
          </w:p>
        </w:tc>
        <w:tc>
          <w:tcPr>
            <w:tcW w:w="25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B12D7F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C5B79" w:rsidRPr="00B12D7F" w:rsidRDefault="00CC5B79" w:rsidP="00CC5B79">
            <w:pPr>
              <w:rPr>
                <w:rFonts w:ascii="Times New Roman" w:hAnsi="Times New Roman"/>
              </w:rPr>
            </w:pPr>
            <w:r w:rsidRPr="00B12D7F">
              <w:rPr>
                <w:rFonts w:ascii="Times New Roman" w:hAnsi="Times New Roman"/>
              </w:rPr>
              <w:t>NM_001130975.1</w:t>
            </w:r>
          </w:p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6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CC5B79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TGTTTCAAGCCTTTCTGAC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7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2B407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AGATCTCAACATGGGATTTAC</w:t>
            </w:r>
          </w:p>
        </w:tc>
        <w:tc>
          <w:tcPr>
            <w:tcW w:w="25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956143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956143" w:rsidRDefault="00650DC1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956143">
              <w:rPr>
                <w:rFonts w:ascii="Times New Roman" w:hAnsi="Times New Roman"/>
              </w:rPr>
              <w:t>NM_001135979.2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67345C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Zebrafish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rfb17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="003852E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2B407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AGCATTTGATTCAAACAAAAGG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956143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956143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gbcrfb5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95614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GCTCGATGGGGACATGAAGTCGCTCCGCTG</w:t>
            </w:r>
          </w:p>
        </w:tc>
        <w:tc>
          <w:tcPr>
            <w:tcW w:w="25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956143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DNA cloning</w:t>
            </w:r>
          </w:p>
        </w:tc>
        <w:tc>
          <w:tcPr>
            <w:tcW w:w="37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52E3" w:rsidRPr="00956143" w:rsidRDefault="0095614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Cs w:val="21"/>
              </w:rPr>
              <w:t>LC752697</w:t>
            </w:r>
          </w:p>
        </w:tc>
      </w:tr>
      <w:tr w:rsidR="003852E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gbcrfb5</w:t>
            </w:r>
            <w:r w:rsidR="008E3443"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_cloning </w:t>
            </w: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B12D7F" w:rsidRDefault="0095614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CCTCTCTTCTCTGAGCTTCATCTGTGCTG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956143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2E3" w:rsidRPr="00956143" w:rsidRDefault="003852E3" w:rsidP="003852E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95614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43" w:rsidRPr="00B12D7F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gbstat6_Y677F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43" w:rsidRPr="00B12D7F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ATGGATTCCTGCCATTCAAACTAACA</w:t>
            </w:r>
          </w:p>
        </w:tc>
        <w:tc>
          <w:tcPr>
            <w:tcW w:w="25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C3ED2" w:rsidRDefault="00956143" w:rsidP="00956143">
            <w:pPr>
              <w:widowControl/>
              <w:tabs>
                <w:tab w:val="left" w:pos="312"/>
                <w:tab w:val="left" w:pos="745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Cs w:val="21"/>
              </w:rPr>
              <w:t xml:space="preserve">Construction of </w:t>
            </w:r>
            <w:r w:rsidR="00CC3ED2" w:rsidRPr="00956143">
              <w:rPr>
                <w:rFonts w:ascii="Times New Roman" w:eastAsia="ＭＳ Ｐゴシック" w:hAnsi="Times New Roman"/>
                <w:kern w:val="0"/>
                <w:szCs w:val="21"/>
              </w:rPr>
              <w:t>dominant</w:t>
            </w:r>
          </w:p>
          <w:p w:rsidR="00956143" w:rsidRPr="00956143" w:rsidRDefault="00956143" w:rsidP="00956143">
            <w:pPr>
              <w:widowControl/>
              <w:tabs>
                <w:tab w:val="left" w:pos="312"/>
                <w:tab w:val="left" w:pos="745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Cs w:val="21"/>
              </w:rPr>
              <w:t>negative m</w:t>
            </w:r>
            <w:r w:rsidR="00CC3ED2">
              <w:rPr>
                <w:rFonts w:ascii="Times New Roman" w:eastAsia="ＭＳ Ｐゴシック" w:hAnsi="Times New Roman" w:hint="eastAsia"/>
                <w:kern w:val="0"/>
                <w:szCs w:val="21"/>
              </w:rPr>
              <w:t>u</w:t>
            </w:r>
            <w:r w:rsidR="00CC3ED2">
              <w:rPr>
                <w:rFonts w:ascii="Times New Roman" w:eastAsia="ＭＳ Ｐゴシック" w:hAnsi="Times New Roman"/>
                <w:kern w:val="0"/>
                <w:szCs w:val="21"/>
              </w:rPr>
              <w:t>tants</w:t>
            </w:r>
          </w:p>
        </w:tc>
        <w:tc>
          <w:tcPr>
            <w:tcW w:w="37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6143" w:rsidRPr="00956143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Cs w:val="21"/>
              </w:rPr>
              <w:t>LC752696</w:t>
            </w:r>
          </w:p>
        </w:tc>
      </w:tr>
      <w:tr w:rsidR="00956143" w:rsidRPr="00B12D7F" w:rsidTr="00956143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6143" w:rsidRPr="00B12D7F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gbstat6_Y677F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56143" w:rsidRPr="00B12D7F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TGGCAGGAATCCATCAGGATTAGGGGG</w:t>
            </w:r>
          </w:p>
        </w:tc>
        <w:tc>
          <w:tcPr>
            <w:tcW w:w="2589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6143" w:rsidRPr="00956143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6143" w:rsidRPr="00956143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956143" w:rsidRPr="00B12D7F" w:rsidTr="0067345C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43" w:rsidRPr="00B12D7F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gbstat6_Y677W_F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6143" w:rsidRPr="00B12D7F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TGATGGATGGCTGCCATTCAAACTAACA</w:t>
            </w:r>
          </w:p>
        </w:tc>
        <w:tc>
          <w:tcPr>
            <w:tcW w:w="2589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C3ED2" w:rsidRDefault="00956143" w:rsidP="00956143">
            <w:pPr>
              <w:widowControl/>
              <w:tabs>
                <w:tab w:val="left" w:pos="312"/>
                <w:tab w:val="left" w:pos="462"/>
              </w:tabs>
              <w:ind w:leftChars="-1" w:hanging="2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Cs w:val="21"/>
              </w:rPr>
              <w:t xml:space="preserve">Construction of </w:t>
            </w:r>
            <w:r w:rsidR="00CC3ED2" w:rsidRPr="00956143">
              <w:rPr>
                <w:rFonts w:ascii="Times New Roman" w:eastAsia="ＭＳ Ｐゴシック" w:hAnsi="Times New Roman"/>
                <w:kern w:val="0"/>
                <w:szCs w:val="21"/>
              </w:rPr>
              <w:t>dominant</w:t>
            </w:r>
          </w:p>
          <w:p w:rsidR="00956143" w:rsidRPr="00956143" w:rsidRDefault="00956143" w:rsidP="00956143">
            <w:pPr>
              <w:widowControl/>
              <w:tabs>
                <w:tab w:val="left" w:pos="312"/>
                <w:tab w:val="left" w:pos="462"/>
              </w:tabs>
              <w:ind w:leftChars="-1" w:hanging="2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Cs w:val="21"/>
              </w:rPr>
              <w:t xml:space="preserve">negative </w:t>
            </w:r>
            <w:r w:rsidR="00CC3ED2">
              <w:rPr>
                <w:rFonts w:ascii="Times New Roman" w:eastAsia="ＭＳ Ｐゴシック" w:hAnsi="Times New Roman"/>
                <w:kern w:val="0"/>
                <w:szCs w:val="21"/>
              </w:rPr>
              <w:t>mutants</w:t>
            </w:r>
            <w:bookmarkStart w:id="1" w:name="_GoBack"/>
            <w:bookmarkEnd w:id="1"/>
          </w:p>
        </w:tc>
        <w:tc>
          <w:tcPr>
            <w:tcW w:w="37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6143" w:rsidRPr="00956143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956143">
              <w:rPr>
                <w:rFonts w:ascii="Times New Roman" w:eastAsia="ＭＳ Ｐゴシック" w:hAnsi="Times New Roman"/>
                <w:kern w:val="0"/>
                <w:szCs w:val="21"/>
              </w:rPr>
              <w:t>LC752696</w:t>
            </w:r>
          </w:p>
        </w:tc>
      </w:tr>
      <w:tr w:rsidR="00956143" w:rsidRPr="00B12D7F" w:rsidTr="00956143">
        <w:trPr>
          <w:trHeight w:val="479"/>
        </w:trPr>
        <w:tc>
          <w:tcPr>
            <w:tcW w:w="2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43" w:rsidRPr="00B12D7F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gbstat6_Y677W_R</w:t>
            </w:r>
          </w:p>
        </w:tc>
        <w:tc>
          <w:tcPr>
            <w:tcW w:w="4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43" w:rsidRPr="00B12D7F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B12D7F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TGGCAGCCATCCATCAGGATTAGGGGG</w:t>
            </w:r>
          </w:p>
        </w:tc>
        <w:tc>
          <w:tcPr>
            <w:tcW w:w="258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43" w:rsidRPr="00956143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37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6143" w:rsidRPr="00956143" w:rsidRDefault="00956143" w:rsidP="00956143">
            <w:pPr>
              <w:widowControl/>
              <w:tabs>
                <w:tab w:val="left" w:pos="43"/>
                <w:tab w:val="left" w:pos="312"/>
              </w:tabs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</w:tbl>
    <w:p w:rsidR="00EE77B0" w:rsidRPr="00B12D7F" w:rsidRDefault="00EE77B0" w:rsidP="00340E4A">
      <w:pPr>
        <w:rPr>
          <w:rFonts w:ascii="Times New Roman" w:hAnsi="Times New Roman"/>
          <w:szCs w:val="21"/>
        </w:rPr>
      </w:pPr>
    </w:p>
    <w:sectPr w:rsidR="00EE77B0" w:rsidRPr="00B12D7F" w:rsidSect="00A37C52">
      <w:pgSz w:w="16838" w:h="11906" w:orient="landscape"/>
      <w:pgMar w:top="1135" w:right="1985" w:bottom="113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3B3F" w:rsidRDefault="004D3B3F" w:rsidP="009E7371">
      <w:r>
        <w:separator/>
      </w:r>
    </w:p>
  </w:endnote>
  <w:endnote w:type="continuationSeparator" w:id="0">
    <w:p w:rsidR="004D3B3F" w:rsidRDefault="004D3B3F" w:rsidP="009E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3B3F" w:rsidRDefault="004D3B3F" w:rsidP="009E7371">
      <w:r>
        <w:separator/>
      </w:r>
    </w:p>
  </w:footnote>
  <w:footnote w:type="continuationSeparator" w:id="0">
    <w:p w:rsidR="004D3B3F" w:rsidRDefault="004D3B3F" w:rsidP="009E7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0E4A"/>
    <w:rsid w:val="00007211"/>
    <w:rsid w:val="000902D2"/>
    <w:rsid w:val="000C6CC8"/>
    <w:rsid w:val="000E62A8"/>
    <w:rsid w:val="000F78B0"/>
    <w:rsid w:val="00113974"/>
    <w:rsid w:val="001B71C1"/>
    <w:rsid w:val="001C52C8"/>
    <w:rsid w:val="00293E1C"/>
    <w:rsid w:val="002A69FF"/>
    <w:rsid w:val="002B4073"/>
    <w:rsid w:val="00335662"/>
    <w:rsid w:val="00340E4A"/>
    <w:rsid w:val="003852E3"/>
    <w:rsid w:val="004435AD"/>
    <w:rsid w:val="00453E02"/>
    <w:rsid w:val="00487085"/>
    <w:rsid w:val="004B4B40"/>
    <w:rsid w:val="004B7AAC"/>
    <w:rsid w:val="004D3B3F"/>
    <w:rsid w:val="00557285"/>
    <w:rsid w:val="005D3A30"/>
    <w:rsid w:val="005F6868"/>
    <w:rsid w:val="00644929"/>
    <w:rsid w:val="00650DC1"/>
    <w:rsid w:val="0067345C"/>
    <w:rsid w:val="00691C21"/>
    <w:rsid w:val="007859FF"/>
    <w:rsid w:val="008976B7"/>
    <w:rsid w:val="008A0B28"/>
    <w:rsid w:val="008E3443"/>
    <w:rsid w:val="00905649"/>
    <w:rsid w:val="0093400B"/>
    <w:rsid w:val="00956143"/>
    <w:rsid w:val="009B1BA7"/>
    <w:rsid w:val="009E7371"/>
    <w:rsid w:val="009F0AAE"/>
    <w:rsid w:val="00A37C52"/>
    <w:rsid w:val="00A71EE5"/>
    <w:rsid w:val="00AA681F"/>
    <w:rsid w:val="00AB2A83"/>
    <w:rsid w:val="00B12D7F"/>
    <w:rsid w:val="00B50951"/>
    <w:rsid w:val="00B82664"/>
    <w:rsid w:val="00BB5A90"/>
    <w:rsid w:val="00BB5F37"/>
    <w:rsid w:val="00CC3ED2"/>
    <w:rsid w:val="00CC5B79"/>
    <w:rsid w:val="00CF41DA"/>
    <w:rsid w:val="00CF4AFC"/>
    <w:rsid w:val="00D322A8"/>
    <w:rsid w:val="00D50E69"/>
    <w:rsid w:val="00DF6E28"/>
    <w:rsid w:val="00E11517"/>
    <w:rsid w:val="00E83606"/>
    <w:rsid w:val="00EE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7EC358"/>
  <w15:docId w15:val="{AF0E225C-CDAB-4A90-96CA-4E1D3437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0E4A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qFormat/>
    <w:rsid w:val="001B71C1"/>
    <w:pPr>
      <w:keepNext/>
      <w:spacing w:line="340" w:lineRule="exact"/>
      <w:jc w:val="center"/>
      <w:outlineLvl w:val="0"/>
    </w:pPr>
    <w:rPr>
      <w:rFonts w:eastAsia="ＭＳ ゴシック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1B71C1"/>
    <w:rPr>
      <w:rFonts w:eastAsia="ＭＳ ゴシック"/>
      <w:b/>
      <w:kern w:val="2"/>
      <w:sz w:val="28"/>
    </w:rPr>
  </w:style>
  <w:style w:type="paragraph" w:styleId="a3">
    <w:name w:val="header"/>
    <w:basedOn w:val="a"/>
    <w:link w:val="a4"/>
    <w:uiPriority w:val="99"/>
    <w:unhideWhenUsed/>
    <w:rsid w:val="009E73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E7371"/>
    <w:rPr>
      <w:kern w:val="2"/>
      <w:sz w:val="21"/>
    </w:rPr>
  </w:style>
  <w:style w:type="paragraph" w:styleId="a5">
    <w:name w:val="footer"/>
    <w:basedOn w:val="a"/>
    <w:link w:val="a6"/>
    <w:uiPriority w:val="99"/>
    <w:unhideWhenUsed/>
    <w:rsid w:val="009E73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E7371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2</Pages>
  <Words>344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suhiro</dc:creator>
  <cp:lastModifiedBy>Yasuhiro Shibasaki</cp:lastModifiedBy>
  <cp:revision>34</cp:revision>
  <dcterms:created xsi:type="dcterms:W3CDTF">2016-01-27T05:46:00Z</dcterms:created>
  <dcterms:modified xsi:type="dcterms:W3CDTF">2023-02-07T09:48:00Z</dcterms:modified>
</cp:coreProperties>
</file>